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1</w:t>
      </w:r>
      <w:r>
        <w:rPr>
          <w:rFonts w:cs="Times New Roman" w:ascii="Times New Roman" w:hAnsi="Times New Roman"/>
          <w:b/>
          <w:sz w:val="22"/>
        </w:rPr>
        <w:t>. Oligonucleotide primers used for RT-PCR analyses.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960"/>
        <w:gridCol w:w="3960"/>
      </w:tblGrid>
      <w:tr>
        <w:trPr>
          <w:trHeight w:val="347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Gene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Forward primer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Reverse primer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stp1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CTAGGAGCAGCTTTGAAACGCACA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TGGCCAGAACATTTTCAAAG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gsta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TCGATCCGGTGGCTCT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TTTGGGGAATGTGGCCA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atf4b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GGGCTTGATCCGGTG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GGGTCGGGGACAAAGA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 xml:space="preserve">mgst3b 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(</w:t>
            </w: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158387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CCAGCCAACTTCGGC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ACTCCGAACAGCCCGAT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i:ch211-117m20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TGTTGCCTTTCCCAG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GAAACGAAATTCGGCA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  <w:lang w:bidi="en-US"/>
              </w:rPr>
              <w:t>zgc:1130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CGCTCGTCGAATAA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ACCATTGCCCACCGTAA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nme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GATTTGGTCTCCGCG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CGAGATCTCCCTCTGCG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txnrd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CATGGCTGACCGTGCA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TGGGTGTCCACAGCTGC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epw2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ATGAGGTTACGAGCCTCGCT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ACGCTGATAAGGATCTCCGCT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bcat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CCAGGCTGTTCTGCCC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TGCCGTGTAACACCTGG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col5a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ATGACGTTTTCCTGGACAC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CAGATGTTGGAGCTCCGTCT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ug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CCGGAGGGTCAAAGG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CCGGAGATGCCGGGTT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softHyphen/>
              <w:t>rpa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TGCTGGAGCAGAAACTGGA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CGTAGTCAGGGTTGATGGGGT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si:dkey-127j5.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GGATACAGCGGCGGA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AGGCCAACCGCATGGAT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fr89g03.y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GCTGACTGTGGCCT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CGTGTTGGCATGCAGG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922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GCATGATGGAGGA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AATTGCCAAAACGT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bc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AGAACGGCAGAGACTGGA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GCCAGCGTAGGCTG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 xml:space="preserve">prdx1 </w:t>
            </w: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zgc:110343</w:t>
            </w:r>
            <w:r>
              <w:rPr>
                <w:rFonts w:eastAsia="ＭＳ Ｐゴシック" w:cs="Times New Roman" w:ascii="Times New Roman" w:hAnsi="Times New Roman"/>
                <w:sz w:val="22"/>
                <w:lang w:bidi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CCGCGAGTTCACT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TTCCATCCGGCTGGA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mtnr1b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TCATCAGGAACCGGAC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ACGTCAGCGACCCCAG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gtf3a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TGGCTTGGGCTTCCC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GCGTGGCAGGTTTTCT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sz w:val="22"/>
                <w:lang w:bidi="en-US"/>
              </w:rPr>
              <w:t>abcc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AATCTGAGCGGTGGGC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CGGATCTTTCTGAGCG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cdkn1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CGAGAGCCGAGGAA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GAGACGCTCCATGGAA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zgc:1629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GCTGTCCTGTCCAGC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GCGGCCGTATTTCTTG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  <w:lang w:bidi="en-US"/>
              </w:rPr>
              <w:t>cebp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CCAAATGAGCAAGCAGTT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GAGCCTTCACATTGCAAA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ヒラギノ角ゴ ProN W3;ヒラギノ角ゴ ProN W3" w:cs="Times New Roman" w:ascii="Times New Roman" w:hAnsi="Times New Roman"/>
                <w:i/>
                <w:color w:val="000000"/>
                <w:sz w:val="22"/>
                <w:lang w:bidi="en-US"/>
              </w:rPr>
              <w:t xml:space="preserve">frrs1c </w:t>
            </w:r>
            <w:r>
              <w:rPr>
                <w:rFonts w:eastAsia="ヒラギノ角ゴ ProN W3;ヒラギノ角ゴ ProN W3" w:cs="Times New Roman" w:ascii="Times New Roman" w:hAnsi="Times New Roman"/>
                <w:color w:val="000000"/>
                <w:sz w:val="22"/>
                <w:lang w:bidi="en-US"/>
              </w:rPr>
              <w:t>(</w:t>
            </w:r>
            <w:r>
              <w:rPr>
                <w:rFonts w:eastAsia="ヒラギノ角ゴ ProN W3;ヒラギノ角ゴ ProN W3" w:cs="Times New Roman" w:ascii="Times New Roman" w:hAnsi="Times New Roman"/>
                <w:i/>
                <w:color w:val="000000"/>
                <w:sz w:val="22"/>
                <w:lang w:bidi="en-US"/>
              </w:rPr>
              <w:t>zgc:163022</w:t>
            </w:r>
            <w:r>
              <w:rPr>
                <w:rFonts w:eastAsia="ヒラギノ角ゴ ProN W3;ヒラギノ角ゴ ProN W3" w:cs="Times New Roman" w:ascii="Times New Roman" w:hAnsi="Times New Roman"/>
                <w:color w:val="000000"/>
                <w:sz w:val="22"/>
                <w:lang w:bidi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CCAACCACCAGCAAC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CCTTGGCGACTCCCTT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 xml:space="preserve">fthl 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(</w:t>
            </w: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92066</w:t>
            </w:r>
            <w:r>
              <w:rPr>
                <w:rFonts w:cs="ArialMT;Arial" w:ascii="Times New Roman" w:hAnsi="Times New Roman"/>
                <w:bCs/>
                <w:iCs/>
                <w:sz w:val="22"/>
                <w:szCs w:val="26"/>
                <w:lang w:bidi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ACGACCGCGACTGCG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TGGCTGCAGATGATCCGA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eastAsia="ＭＳ Ｐゴシック" w:cs="Times New Roman" w:ascii="Times New Roman" w:hAnsi="Times New Roman"/>
                <w:i/>
                <w:color w:val="000000"/>
                <w:sz w:val="22"/>
                <w:lang w:bidi="en-US"/>
              </w:rPr>
              <w:t>cx32.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ACCGACAGCCAAGGC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CCCCATCCAGGCTTCCT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ArialMT;Arial" w:ascii="Times New Roman" w:hAnsi="Times New Roman"/>
                <w:bCs/>
                <w:i/>
                <w:iCs/>
                <w:sz w:val="22"/>
                <w:szCs w:val="26"/>
                <w:lang w:bidi="en-US"/>
              </w:rPr>
              <w:t>zgc:1363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GGGCAAAGGGGTCA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TCTGGGCTCCCCAGCAA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gcl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CCAAGAAACATGCTGACC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TCAGAGTGCTGAATCTTG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gcl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GAATTCGAAGAAATGTCCGTCTTC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CTCGAGGTGTCAGCAACTGAATGT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 xml:space="preserve">hmox1a 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hmox1</w:t>
            </w:r>
            <w:r>
              <w:rPr>
                <w:rFonts w:cs="Times New Roman" w:ascii="Times New Roman" w:hAnsi="Times New Roman"/>
                <w:kern w:val="0"/>
                <w:sz w:val="22"/>
                <w:lang w:bidi="en-US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TCGACTTAAAAAGCGTAAACTCCCAT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eastAsia="Osaka" w:cs="Times New Roman" w:ascii="Times New Roman" w:hAnsi="Times New Roman"/>
                <w:color w:val="000000"/>
                <w:sz w:val="22"/>
                <w:lang w:bidi="en-US"/>
              </w:rPr>
              <w:t>GGAATTCATGGACTCCACCAAAAGCAAA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nqo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Courier" w:ascii="Times New Roman" w:hAnsi="Times New Roman"/>
                <w:color w:val="000000"/>
                <w:sz w:val="22"/>
                <w:szCs w:val="60"/>
                <w:lang w:bidi="en-US"/>
              </w:rPr>
              <w:t>CCACTTCACACGCGAG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Courier" w:ascii="Times New Roman" w:hAnsi="Times New Roman"/>
                <w:color w:val="000000"/>
                <w:sz w:val="22"/>
                <w:szCs w:val="60"/>
                <w:lang w:bidi="en-US"/>
              </w:rPr>
              <w:t>CCAGTGCAAACCCTCGCG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lang w:bidi="en-US"/>
              </w:rPr>
              <w:t>ef1</w:t>
            </w:r>
            <w:r>
              <w:rPr>
                <w:rFonts w:cs="Symbol" w:ascii="Symbol" w:hAnsi="Symbol"/>
                <w:i/>
                <w:kern w:val="0"/>
                <w:sz w:val="22"/>
                <w:lang w:bidi="en-US"/>
              </w:rPr>
              <w:t>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Courier" w:ascii="Times New Roman" w:hAnsi="Times New Roman"/>
                <w:color w:val="000000"/>
                <w:sz w:val="22"/>
                <w:szCs w:val="60"/>
                <w:lang w:bidi="en-US"/>
              </w:rPr>
              <w:t>GCCCCTGCCAATG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5’-</w:t>
            </w:r>
            <w:r>
              <w:rPr>
                <w:rFonts w:cs="Courier" w:ascii="Times New Roman" w:hAnsi="Times New Roman"/>
                <w:color w:val="000000"/>
                <w:sz w:val="22"/>
                <w:szCs w:val="60"/>
                <w:lang w:bidi="en-US"/>
              </w:rPr>
              <w:t>GGGCTTGCCAGGGAC</w:t>
            </w:r>
          </w:p>
        </w:tc>
      </w:tr>
    </w:tbl>
    <w:p>
      <w:pPr>
        <w:pStyle w:val="Normal"/>
        <w:autoSpaceDE w:val="false"/>
        <w:rPr>
          <w:kern w:val="0"/>
        </w:rPr>
      </w:pPr>
      <w:r>
        <w:rPr>
          <w:kern w:val="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418" w:footer="992" w:bottom="1588"/>
      <w:pgNumType w:fmt="decimal"/>
      <w:formProt w:val="false"/>
      <w:textDirection w:val="lrTb"/>
      <w:docGrid w:type="lines" w:linePitch="37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  <w:sz w:val="22"/>
      </w:rPr>
    </w:pPr>
    <w:r>
      <w:rPr>
        <w:rFonts w:cs="Times New Roman" w:ascii="Times New Roman" w:hAnsi="Times New Roman"/>
        <w:i/>
        <w:sz w:val="22"/>
      </w:rPr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i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20"/>
      <w:lang w:val="ja-JP"/>
    </w:rPr>
  </w:style>
  <w:style w:type="paragraph" w:styleId="Xl24">
    <w:name w:val="xl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5">
    <w:name w:val="xl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6">
    <w:name w:val="xl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8">
    <w:name w:val="xl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29">
    <w:name w:val="xl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0">
    <w:name w:val="xl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1">
    <w:name w:val="xl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color w:val="DD0806"/>
      <w:kern w:val="0"/>
      <w:sz w:val="18"/>
      <w:szCs w:val="20"/>
      <w:lang w:val="ja-JP"/>
    </w:rPr>
  </w:style>
  <w:style w:type="paragraph" w:styleId="Xl32">
    <w:name w:val="xl3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FF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3">
    <w:name w:val="xl3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4">
    <w:name w:val="xl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5">
    <w:name w:val="xl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6">
    <w:name w:val="xl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7">
    <w:name w:val="xl3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8">
    <w:name w:val="xl3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39">
    <w:name w:val="xl39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40">
    <w:name w:val="xl40"/>
    <w:basedOn w:val="Normal"/>
    <w:qFormat/>
    <w:pPr>
      <w:widowControl/>
      <w:pBdr>
        <w:top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1">
    <w:name w:val="xl41"/>
    <w:basedOn w:val="Normal"/>
    <w:qFormat/>
    <w:pPr>
      <w:widowControl/>
      <w:pBdr>
        <w:top w:val="single" w:sz="4" w:space="0" w:color="000000"/>
        <w:right w:val="single" w:sz="4" w:space="0" w:color="000000"/>
      </w:pBdr>
      <w:shd w:fill="FF6600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3">
    <w:name w:val="xl4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4">
    <w:name w:val="xl44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5">
    <w:name w:val="xl45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6">
    <w:name w:val="xl4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7">
    <w:name w:val="xl47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8">
    <w:name w:val="xl48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49">
    <w:name w:val="xl4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0">
    <w:name w:val="xl5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1">
    <w:name w:val="xl5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3">
    <w:name w:val="xl53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4">
    <w:name w:val="xl5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5">
    <w:name w:val="xl5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6">
    <w:name w:val="xl5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CC" w:val="clear"/>
      <w:spacing w:before="280" w:after="280"/>
      <w:jc w:val="center"/>
    </w:pPr>
    <w:rPr>
      <w:rFonts w:ascii="Times" w:hAnsi="Times" w:cs="Times"/>
      <w:kern w:val="0"/>
      <w:sz w:val="20"/>
      <w:szCs w:val="20"/>
      <w:lang w:val="ja-JP"/>
    </w:rPr>
  </w:style>
  <w:style w:type="paragraph" w:styleId="Xl57">
    <w:name w:val="xl5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8">
    <w:name w:val="xl5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59">
    <w:name w:val="xl5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0">
    <w:name w:val="xl6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Xl61">
    <w:name w:val="xl6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hd w:fill="FFFF99" w:val="clear"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18"/>
      <w:szCs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2:07:00Z</dcterms:created>
  <dc:creator>高木 やえ子</dc:creator>
  <dc:description/>
  <cp:keywords/>
  <dc:language>en-US</dc:language>
  <cp:lastModifiedBy>小林 麻己人</cp:lastModifiedBy>
  <cp:lastPrinted>2011-05-24T14:43:00Z</cp:lastPrinted>
  <dcterms:modified xsi:type="dcterms:W3CDTF">2011-06-30T15:20:00Z</dcterms:modified>
  <cp:revision>46</cp:revision>
  <dc:subject/>
  <dc:title>Variations in expression profiles of Nrf2-target genes:</dc:title>
</cp:coreProperties>
</file>